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5E3" w:rsidRPr="009E15E3" w:rsidRDefault="00AC7BB6" w:rsidP="009E15E3">
      <w:pPr>
        <w:ind w:leftChars="-531" w:hangingChars="531" w:hanging="1274"/>
        <w:rPr>
          <w:rFonts w:ascii="Times New Roman" w:hAnsi="Times New Roman" w:cs="Times New Roman"/>
        </w:rPr>
      </w:pPr>
      <w:r w:rsidRPr="00AC7BB6">
        <w:rPr>
          <w:rFonts w:ascii="Times New Roman" w:hAnsi="Times New Roman" w:cs="Times New Roman"/>
        </w:rPr>
        <w:t xml:space="preserve">Additional information 3. Changes in hemodynamic parameters in Supplementary experiment </w:t>
      </w:r>
      <w:r w:rsidR="00AF477F" w:rsidRPr="00AF477F">
        <w:rPr>
          <w:rFonts w:ascii="Times New Roman" w:hAnsi="Times New Roman" w:cs="Times New Roman"/>
        </w:rPr>
        <w:t>2</w:t>
      </w:r>
    </w:p>
    <w:p w:rsidR="00FA59B4" w:rsidRPr="00AC7BB6" w:rsidRDefault="00AC7BB6" w:rsidP="009E15E3">
      <w:pPr>
        <w:ind w:leftChars="-531" w:hangingChars="531" w:hanging="1274"/>
        <w:rPr>
          <w:rFonts w:ascii="Times New Roman" w:hAnsi="Times New Roman" w:cs="Times New Roman"/>
        </w:rPr>
      </w:pPr>
      <w:r w:rsidRPr="00AC7BB6">
        <w:rPr>
          <w:rFonts w:ascii="Times New Roman" w:hAnsi="Times New Roman" w:cs="Times New Roman"/>
        </w:rPr>
        <w:drawing>
          <wp:inline distT="0" distB="0" distL="0" distR="0" wp14:anchorId="7FDF0426" wp14:editId="1828CCDE">
            <wp:extent cx="7025833" cy="407011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85552" cy="4104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5E3" w:rsidRPr="009E15E3" w:rsidRDefault="00AC7BB6" w:rsidP="000B3D99">
      <w:pPr>
        <w:ind w:leftChars="-531" w:left="-1274" w:firstLine="2"/>
        <w:jc w:val="left"/>
        <w:rPr>
          <w:rFonts w:ascii="Times New Roman" w:hAnsi="Times New Roman" w:cs="Times New Roman"/>
        </w:rPr>
      </w:pPr>
      <w:r w:rsidRPr="00AC7BB6">
        <w:rPr>
          <w:rFonts w:ascii="Times New Roman" w:hAnsi="Times New Roman" w:cs="Times New Roman"/>
        </w:rPr>
        <w:t>Data are expressed as mean ± SE. BP, blood pressure; PW, pure water; B, beer; S, sake; D, Japanese distilled spirits; W, whisky.</w:t>
      </w:r>
      <w:bookmarkStart w:id="0" w:name="_GoBack"/>
      <w:bookmarkEnd w:id="0"/>
    </w:p>
    <w:sectPr w:rsidR="009E15E3" w:rsidRPr="009E15E3" w:rsidSect="009E15E3">
      <w:pgSz w:w="11900" w:h="16840"/>
      <w:pgMar w:top="1985" w:right="560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5E3"/>
    <w:rsid w:val="00007FF9"/>
    <w:rsid w:val="0003546A"/>
    <w:rsid w:val="000463C5"/>
    <w:rsid w:val="00074673"/>
    <w:rsid w:val="00075553"/>
    <w:rsid w:val="000760F7"/>
    <w:rsid w:val="000913E6"/>
    <w:rsid w:val="000B3D99"/>
    <w:rsid w:val="000C210E"/>
    <w:rsid w:val="000D0437"/>
    <w:rsid w:val="000F0F46"/>
    <w:rsid w:val="001172D3"/>
    <w:rsid w:val="0012117D"/>
    <w:rsid w:val="001347DE"/>
    <w:rsid w:val="001451B2"/>
    <w:rsid w:val="001511C4"/>
    <w:rsid w:val="001B3ADC"/>
    <w:rsid w:val="001C4050"/>
    <w:rsid w:val="00215361"/>
    <w:rsid w:val="0022352E"/>
    <w:rsid w:val="00226EB5"/>
    <w:rsid w:val="0022751F"/>
    <w:rsid w:val="00275E8B"/>
    <w:rsid w:val="002832CE"/>
    <w:rsid w:val="00297BC3"/>
    <w:rsid w:val="002A3339"/>
    <w:rsid w:val="002F5628"/>
    <w:rsid w:val="00327674"/>
    <w:rsid w:val="003C5A0F"/>
    <w:rsid w:val="003F127B"/>
    <w:rsid w:val="003F6910"/>
    <w:rsid w:val="00402043"/>
    <w:rsid w:val="00454B21"/>
    <w:rsid w:val="004A7966"/>
    <w:rsid w:val="004B6304"/>
    <w:rsid w:val="004C7356"/>
    <w:rsid w:val="004E5DEF"/>
    <w:rsid w:val="00520305"/>
    <w:rsid w:val="00522B3D"/>
    <w:rsid w:val="005404F5"/>
    <w:rsid w:val="0058389E"/>
    <w:rsid w:val="005B1B79"/>
    <w:rsid w:val="005D6B61"/>
    <w:rsid w:val="005E2E90"/>
    <w:rsid w:val="005E4CFF"/>
    <w:rsid w:val="005F1258"/>
    <w:rsid w:val="0063099E"/>
    <w:rsid w:val="00656E0B"/>
    <w:rsid w:val="0066287C"/>
    <w:rsid w:val="00667093"/>
    <w:rsid w:val="00672298"/>
    <w:rsid w:val="006A37A0"/>
    <w:rsid w:val="006C5AE8"/>
    <w:rsid w:val="006F0A79"/>
    <w:rsid w:val="006F1C89"/>
    <w:rsid w:val="006F61E2"/>
    <w:rsid w:val="00710A67"/>
    <w:rsid w:val="00731D18"/>
    <w:rsid w:val="00736FB3"/>
    <w:rsid w:val="00742F89"/>
    <w:rsid w:val="007A2867"/>
    <w:rsid w:val="007C5C2E"/>
    <w:rsid w:val="00802C55"/>
    <w:rsid w:val="008540F1"/>
    <w:rsid w:val="00863FE1"/>
    <w:rsid w:val="00870339"/>
    <w:rsid w:val="00894A6A"/>
    <w:rsid w:val="008A4959"/>
    <w:rsid w:val="008E3390"/>
    <w:rsid w:val="0090107B"/>
    <w:rsid w:val="00901778"/>
    <w:rsid w:val="009044F9"/>
    <w:rsid w:val="0090773F"/>
    <w:rsid w:val="00912E88"/>
    <w:rsid w:val="00913946"/>
    <w:rsid w:val="009403E5"/>
    <w:rsid w:val="00990BD9"/>
    <w:rsid w:val="009D1A6E"/>
    <w:rsid w:val="009D569F"/>
    <w:rsid w:val="009E15E3"/>
    <w:rsid w:val="00A0541F"/>
    <w:rsid w:val="00A0730A"/>
    <w:rsid w:val="00A11D25"/>
    <w:rsid w:val="00A31558"/>
    <w:rsid w:val="00A358C9"/>
    <w:rsid w:val="00A40E8F"/>
    <w:rsid w:val="00A41D49"/>
    <w:rsid w:val="00A536DD"/>
    <w:rsid w:val="00A6504B"/>
    <w:rsid w:val="00A67FAE"/>
    <w:rsid w:val="00A83044"/>
    <w:rsid w:val="00AB3441"/>
    <w:rsid w:val="00AC7BB6"/>
    <w:rsid w:val="00AD5B3C"/>
    <w:rsid w:val="00AD61E5"/>
    <w:rsid w:val="00AF477F"/>
    <w:rsid w:val="00B01B63"/>
    <w:rsid w:val="00B06B52"/>
    <w:rsid w:val="00B55F0F"/>
    <w:rsid w:val="00B57972"/>
    <w:rsid w:val="00B652B1"/>
    <w:rsid w:val="00BC628F"/>
    <w:rsid w:val="00BD04E0"/>
    <w:rsid w:val="00BE29B9"/>
    <w:rsid w:val="00C31085"/>
    <w:rsid w:val="00C54F6C"/>
    <w:rsid w:val="00C75DE4"/>
    <w:rsid w:val="00C7710D"/>
    <w:rsid w:val="00D41E09"/>
    <w:rsid w:val="00D63989"/>
    <w:rsid w:val="00D7434C"/>
    <w:rsid w:val="00D901E3"/>
    <w:rsid w:val="00D91390"/>
    <w:rsid w:val="00DA106C"/>
    <w:rsid w:val="00DA12B4"/>
    <w:rsid w:val="00DA2C1E"/>
    <w:rsid w:val="00DB471B"/>
    <w:rsid w:val="00DB7094"/>
    <w:rsid w:val="00DD3D1E"/>
    <w:rsid w:val="00DE272C"/>
    <w:rsid w:val="00DE4E70"/>
    <w:rsid w:val="00E47F39"/>
    <w:rsid w:val="00E54FC3"/>
    <w:rsid w:val="00E62108"/>
    <w:rsid w:val="00E73A40"/>
    <w:rsid w:val="00E75BBB"/>
    <w:rsid w:val="00E803C2"/>
    <w:rsid w:val="00E913FA"/>
    <w:rsid w:val="00EC2C92"/>
    <w:rsid w:val="00ED21B9"/>
    <w:rsid w:val="00EF537D"/>
    <w:rsid w:val="00F04C61"/>
    <w:rsid w:val="00F5095E"/>
    <w:rsid w:val="00F53CA2"/>
    <w:rsid w:val="00F609DA"/>
    <w:rsid w:val="00F74C04"/>
    <w:rsid w:val="00FA3274"/>
    <w:rsid w:val="00FA742D"/>
    <w:rsid w:val="00FC4FF7"/>
    <w:rsid w:val="00FC6705"/>
    <w:rsid w:val="00FE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C215D"/>
  <w14:defaultImageDpi w14:val="32767"/>
  <w15:chartTrackingRefBased/>
  <w15:docId w15:val="{44DF15CF-2F55-F44A-A294-0E1A44473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5</cp:revision>
  <dcterms:created xsi:type="dcterms:W3CDTF">2019-08-23T11:09:00Z</dcterms:created>
  <dcterms:modified xsi:type="dcterms:W3CDTF">2019-08-23T11:20:00Z</dcterms:modified>
</cp:coreProperties>
</file>